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68A" w:rsidRPr="00AD3CC5" w:rsidRDefault="002E368A" w:rsidP="002E368A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en-IN" w:bidi="ta-IN"/>
        </w:rPr>
      </w:pPr>
      <w:r w:rsidRPr="00AD3CC5"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6AA276A5" wp14:editId="75AE8DE0">
            <wp:extent cx="5753595" cy="2458085"/>
            <wp:effectExtent l="19050" t="19050" r="19050" b="18415"/>
            <wp:docPr id="16" name="Picture 16" descr="D:\All in One GAP0423\Manuscripts 100\Mani_Crab\Manuscript Mani\scraps\species abundance and estimator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ll in One GAP0423\Manuscripts 100\Mani_Crab\Manuscript Mani\scraps\species abundance and estimator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981" cy="2465086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2E368A" w:rsidRPr="00AD3CC5" w:rsidRDefault="002E368A" w:rsidP="002E368A">
      <w:pPr>
        <w:spacing w:after="0" w:line="360" w:lineRule="auto"/>
        <w:jc w:val="both"/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</w:pPr>
      <w:r w:rsidRPr="00AD3CC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en-IN" w:bidi="ta-IN"/>
        </w:rPr>
        <w:t>Fig. S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en-IN" w:bidi="ta-IN"/>
        </w:rPr>
        <w:t>2</w:t>
      </w:r>
      <w:r w:rsidRPr="00AD3CC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en-IN" w:bidi="ta-IN"/>
        </w:rPr>
        <w:t xml:space="preserve">: </w:t>
      </w:r>
      <w:r w:rsidRPr="00AD3CC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IN" w:bidi="ta-IN"/>
        </w:rPr>
        <w:t xml:space="preserve">Dominance plot (A) comparing </w:t>
      </w:r>
      <w:r w:rsidR="0042547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IN" w:bidi="ta-IN"/>
        </w:rPr>
        <w:t>the brachyuran crab</w:t>
      </w:r>
      <w:r w:rsidR="0042547A" w:rsidRPr="00AD3CC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IN" w:bidi="ta-IN"/>
        </w:rPr>
        <w:t xml:space="preserve"> </w:t>
      </w:r>
      <w:r w:rsidRPr="00AD3CC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IN" w:bidi="ta-IN"/>
        </w:rPr>
        <w:t xml:space="preserve">diversity between different sampled stations. </w:t>
      </w:r>
      <w:r w:rsidR="0042547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IN" w:bidi="ta-IN"/>
        </w:rPr>
        <w:t xml:space="preserve">At stations, </w:t>
      </w:r>
      <w:r w:rsidR="0042547A" w:rsidRPr="00AD3CC5">
        <w:rPr>
          <w:rFonts w:ascii="Times New Roman" w:eastAsiaTheme="minorEastAsia" w:hAnsi="Times New Roman" w:cs="Times New Roman"/>
          <w:sz w:val="24"/>
          <w:szCs w:val="24"/>
          <w:lang w:eastAsia="en-IN" w:bidi="ta-IN"/>
        </w:rPr>
        <w:t>3M and 7N</w:t>
      </w:r>
      <w:r w:rsidR="0042547A">
        <w:rPr>
          <w:rFonts w:ascii="Times New Roman" w:eastAsiaTheme="minorEastAsia" w:hAnsi="Times New Roman" w:cs="Times New Roman"/>
          <w:sz w:val="24"/>
          <w:szCs w:val="24"/>
          <w:lang w:eastAsia="en-IN" w:bidi="ta-IN"/>
        </w:rPr>
        <w:t>,</w:t>
      </w:r>
      <w:r w:rsidR="0042547A" w:rsidRPr="00AD3CC5">
        <w:rPr>
          <w:rFonts w:ascii="Times New Roman" w:eastAsiaTheme="minorEastAsia" w:hAnsi="Times New Roman" w:cs="Times New Roman"/>
          <w:sz w:val="24"/>
          <w:szCs w:val="24"/>
          <w:lang w:eastAsia="en-IN" w:bidi="ta-IN"/>
        </w:rPr>
        <w:t xml:space="preserve"> </w:t>
      </w:r>
      <w:r w:rsidR="0042547A">
        <w:rPr>
          <w:rFonts w:ascii="Times New Roman" w:eastAsiaTheme="minorEastAsia" w:hAnsi="Times New Roman" w:cs="Times New Roman"/>
          <w:sz w:val="24"/>
          <w:szCs w:val="24"/>
          <w:lang w:eastAsia="en-IN" w:bidi="ta-IN"/>
        </w:rPr>
        <w:t>t</w:t>
      </w:r>
      <w:r w:rsidRPr="00AD3CC5">
        <w:rPr>
          <w:rFonts w:ascii="Times New Roman" w:eastAsiaTheme="minorEastAsia" w:hAnsi="Times New Roman" w:cs="Times New Roman"/>
          <w:sz w:val="24"/>
          <w:szCs w:val="24"/>
          <w:lang w:eastAsia="en-IN" w:bidi="ta-IN"/>
        </w:rPr>
        <w:t xml:space="preserve">he dominance plot showed </w:t>
      </w:r>
      <w:r w:rsidR="0042547A">
        <w:rPr>
          <w:rFonts w:ascii="Times New Roman" w:eastAsiaTheme="minorEastAsia" w:hAnsi="Times New Roman" w:cs="Times New Roman"/>
          <w:sz w:val="24"/>
          <w:szCs w:val="24"/>
          <w:lang w:eastAsia="en-IN" w:bidi="ta-IN"/>
        </w:rPr>
        <w:t xml:space="preserve">maximum and minimum diversity, respectively. 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Various species estimators (B) </w:t>
      </w:r>
      <w:r w:rsidR="0042547A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estimated 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the </w:t>
      </w:r>
      <w:r w:rsidR="0042547A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probability of o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btain</w:t>
      </w:r>
      <w:r w:rsidR="0042547A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ing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 40 species</w:t>
      </w:r>
      <w:r w:rsidR="0042547A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.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 </w:t>
      </w:r>
      <w:r w:rsidR="0042547A"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Chao 2 </w:t>
      </w:r>
      <w:r w:rsidR="0042547A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estimatd the maximum number of 40 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in 3M (from wh</w:t>
      </w:r>
      <w:r w:rsidR="0042547A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ich 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33 species were sampled</w:t>
      </w:r>
      <w:r w:rsidR="0042547A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; 82.5% recovery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) and </w:t>
      </w:r>
      <w:r w:rsidR="0042547A"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UGE</w:t>
      </w:r>
      <w:r w:rsidR="0042547A"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 </w:t>
      </w:r>
      <w:r w:rsidR="0042547A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estimated a 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minimum of 35 species in 1A (from wh</w:t>
      </w:r>
      <w:r w:rsidR="0042547A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 xml:space="preserve">ich 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29 species were sampled</w:t>
      </w:r>
      <w:r w:rsidR="0042547A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; ~83% recovered</w:t>
      </w:r>
      <w:r w:rsidRPr="00AD3CC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eastAsia="en-IN" w:bidi="ta-IN"/>
        </w:rPr>
        <w:t>).</w:t>
      </w:r>
      <w:bookmarkStart w:id="0" w:name="_GoBack"/>
      <w:bookmarkEnd w:id="0"/>
    </w:p>
    <w:p w:rsidR="009C255E" w:rsidRDefault="009C255E"/>
    <w:sectPr w:rsidR="009C2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908"/>
    <w:rsid w:val="002E368A"/>
    <w:rsid w:val="0042547A"/>
    <w:rsid w:val="009C255E"/>
    <w:rsid w:val="00D3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A3527C-BCB2-43DD-936C-12A380197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9-07T17:24:00Z</dcterms:created>
  <dcterms:modified xsi:type="dcterms:W3CDTF">2020-09-08T00:56:00Z</dcterms:modified>
</cp:coreProperties>
</file>